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99A5B" w14:textId="32CEE0BA" w:rsidR="00633634" w:rsidRDefault="00633634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124B02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MATERIALS</w:t>
      </w:r>
    </w:p>
    <w:p w14:paraId="3DC756FD" w14:textId="77777777" w:rsidR="00124B02" w:rsidRDefault="00124B02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C226DB2" w14:textId="77777777" w:rsidR="00124B02" w:rsidRPr="00124B02" w:rsidRDefault="00124B02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43C9E737" w14:textId="77777777" w:rsidR="00633634" w:rsidRDefault="0063363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8"/>
        <w:gridCol w:w="1787"/>
        <w:gridCol w:w="1413"/>
        <w:gridCol w:w="1356"/>
        <w:gridCol w:w="1356"/>
        <w:gridCol w:w="1356"/>
      </w:tblGrid>
      <w:tr w:rsidR="00124B02" w:rsidRPr="00130C59" w14:paraId="6C174B13" w14:textId="77777777" w:rsidTr="00B53968">
        <w:tc>
          <w:tcPr>
            <w:tcW w:w="3535" w:type="dxa"/>
            <w:gridSpan w:val="2"/>
          </w:tcPr>
          <w:p w14:paraId="7C967ED5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9" w:type="dxa"/>
            <w:gridSpan w:val="2"/>
          </w:tcPr>
          <w:p w14:paraId="348CB3AE" w14:textId="77777777" w:rsidR="00124B02" w:rsidRDefault="00124B02" w:rsidP="00B539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C59">
              <w:rPr>
                <w:rFonts w:ascii="Times New Roman" w:hAnsi="Times New Roman" w:cs="Times New Roman"/>
                <w:b/>
                <w:bCs/>
              </w:rPr>
              <w:t>Study Sample</w:t>
            </w:r>
          </w:p>
          <w:p w14:paraId="14D5EF42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12" w:type="dxa"/>
            <w:gridSpan w:val="2"/>
          </w:tcPr>
          <w:p w14:paraId="6E4870AB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30C59">
              <w:rPr>
                <w:rFonts w:ascii="Times New Roman" w:hAnsi="Times New Roman" w:cs="Times New Roman"/>
                <w:b/>
                <w:bCs/>
              </w:rPr>
              <w:t>UK Normative Data</w:t>
            </w:r>
            <w:r w:rsidRPr="00130C59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124B02" w:rsidRPr="00130C59" w14:paraId="1B551BBC" w14:textId="77777777" w:rsidTr="00B53968">
        <w:tc>
          <w:tcPr>
            <w:tcW w:w="1748" w:type="dxa"/>
          </w:tcPr>
          <w:p w14:paraId="54A81AF3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</w:tcPr>
          <w:p w14:paraId="501ED0A4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493700CA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6" w:type="dxa"/>
          </w:tcPr>
          <w:p w14:paraId="5E261DB9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56" w:type="dxa"/>
          </w:tcPr>
          <w:p w14:paraId="774F21F6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6" w:type="dxa"/>
          </w:tcPr>
          <w:p w14:paraId="31D6DFD1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%</w:t>
            </w:r>
          </w:p>
        </w:tc>
      </w:tr>
      <w:tr w:rsidR="00124B02" w:rsidRPr="00130C59" w14:paraId="34668D7F" w14:textId="77777777" w:rsidTr="00B53968">
        <w:tc>
          <w:tcPr>
            <w:tcW w:w="1748" w:type="dxa"/>
            <w:vMerge w:val="restart"/>
          </w:tcPr>
          <w:p w14:paraId="2B15C7BA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787" w:type="dxa"/>
          </w:tcPr>
          <w:p w14:paraId="7D9BE888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3" w:type="dxa"/>
          </w:tcPr>
          <w:p w14:paraId="6134B1ED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56" w:type="dxa"/>
          </w:tcPr>
          <w:p w14:paraId="3D9AA924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%</w:t>
            </w:r>
          </w:p>
        </w:tc>
        <w:tc>
          <w:tcPr>
            <w:tcW w:w="1356" w:type="dxa"/>
          </w:tcPr>
          <w:p w14:paraId="71578DF6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820</w:t>
            </w:r>
          </w:p>
        </w:tc>
        <w:tc>
          <w:tcPr>
            <w:tcW w:w="1356" w:type="dxa"/>
          </w:tcPr>
          <w:p w14:paraId="46EE05EF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</w:tr>
      <w:tr w:rsidR="00124B02" w:rsidRPr="00130C59" w14:paraId="1E148C0D" w14:textId="77777777" w:rsidTr="00B53968">
        <w:tc>
          <w:tcPr>
            <w:tcW w:w="1748" w:type="dxa"/>
            <w:vMerge/>
          </w:tcPr>
          <w:p w14:paraId="5D4F1BA6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</w:tcPr>
          <w:p w14:paraId="3EE49954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3" w:type="dxa"/>
          </w:tcPr>
          <w:p w14:paraId="62DB062D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56" w:type="dxa"/>
          </w:tcPr>
          <w:p w14:paraId="0788E450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%</w:t>
            </w:r>
          </w:p>
        </w:tc>
        <w:tc>
          <w:tcPr>
            <w:tcW w:w="1356" w:type="dxa"/>
          </w:tcPr>
          <w:p w14:paraId="29AB7D1F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551</w:t>
            </w:r>
          </w:p>
        </w:tc>
        <w:tc>
          <w:tcPr>
            <w:tcW w:w="1356" w:type="dxa"/>
          </w:tcPr>
          <w:p w14:paraId="32EBE09C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</w:tr>
      <w:tr w:rsidR="00124B02" w:rsidRPr="00130C59" w14:paraId="52FDE8FE" w14:textId="77777777" w:rsidTr="00B53968">
        <w:tc>
          <w:tcPr>
            <w:tcW w:w="1748" w:type="dxa"/>
            <w:vMerge w:val="restart"/>
          </w:tcPr>
          <w:p w14:paraId="154D9E39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1787" w:type="dxa"/>
          </w:tcPr>
          <w:p w14:paraId="5DBBBFD4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19 or younger</w:t>
            </w:r>
          </w:p>
        </w:tc>
        <w:tc>
          <w:tcPr>
            <w:tcW w:w="1413" w:type="dxa"/>
          </w:tcPr>
          <w:p w14:paraId="06BB2107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6" w:type="dxa"/>
          </w:tcPr>
          <w:p w14:paraId="53EECA6E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56" w:type="dxa"/>
          </w:tcPr>
          <w:p w14:paraId="0AD8C358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700</w:t>
            </w:r>
          </w:p>
        </w:tc>
        <w:tc>
          <w:tcPr>
            <w:tcW w:w="1356" w:type="dxa"/>
          </w:tcPr>
          <w:p w14:paraId="38CAB13B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</w:tr>
      <w:tr w:rsidR="00124B02" w:rsidRPr="00130C59" w14:paraId="247AA482" w14:textId="77777777" w:rsidTr="00B53968">
        <w:tc>
          <w:tcPr>
            <w:tcW w:w="1748" w:type="dxa"/>
            <w:vMerge/>
          </w:tcPr>
          <w:p w14:paraId="71E039D4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</w:tcPr>
          <w:p w14:paraId="421766E3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20 to 29</w:t>
            </w:r>
          </w:p>
        </w:tc>
        <w:tc>
          <w:tcPr>
            <w:tcW w:w="1413" w:type="dxa"/>
          </w:tcPr>
          <w:p w14:paraId="16D2E976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56" w:type="dxa"/>
          </w:tcPr>
          <w:p w14:paraId="345302EC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356" w:type="dxa"/>
          </w:tcPr>
          <w:p w14:paraId="6FA3F445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262</w:t>
            </w:r>
          </w:p>
        </w:tc>
        <w:tc>
          <w:tcPr>
            <w:tcW w:w="1356" w:type="dxa"/>
          </w:tcPr>
          <w:p w14:paraId="7FDEE16A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</w:tr>
      <w:tr w:rsidR="00124B02" w:rsidRPr="00130C59" w14:paraId="6F486C91" w14:textId="77777777" w:rsidTr="00B53968">
        <w:tc>
          <w:tcPr>
            <w:tcW w:w="1748" w:type="dxa"/>
            <w:vMerge/>
          </w:tcPr>
          <w:p w14:paraId="1005D297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</w:tcPr>
          <w:p w14:paraId="4A6CA9A5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30 to 39</w:t>
            </w:r>
          </w:p>
        </w:tc>
        <w:tc>
          <w:tcPr>
            <w:tcW w:w="1413" w:type="dxa"/>
          </w:tcPr>
          <w:p w14:paraId="45B50106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56" w:type="dxa"/>
          </w:tcPr>
          <w:p w14:paraId="4BF5141A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356" w:type="dxa"/>
          </w:tcPr>
          <w:p w14:paraId="141109E2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059</w:t>
            </w:r>
          </w:p>
        </w:tc>
        <w:tc>
          <w:tcPr>
            <w:tcW w:w="1356" w:type="dxa"/>
          </w:tcPr>
          <w:p w14:paraId="6CB4CDCF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%</w:t>
            </w:r>
          </w:p>
        </w:tc>
      </w:tr>
      <w:tr w:rsidR="00124B02" w:rsidRPr="00130C59" w14:paraId="074C944C" w14:textId="77777777" w:rsidTr="00B53968">
        <w:tc>
          <w:tcPr>
            <w:tcW w:w="1748" w:type="dxa"/>
            <w:vMerge/>
          </w:tcPr>
          <w:p w14:paraId="4879E5F2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</w:tcPr>
          <w:p w14:paraId="077744B7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40 to 49</w:t>
            </w:r>
          </w:p>
        </w:tc>
        <w:tc>
          <w:tcPr>
            <w:tcW w:w="1413" w:type="dxa"/>
          </w:tcPr>
          <w:p w14:paraId="0593E51E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6" w:type="dxa"/>
          </w:tcPr>
          <w:p w14:paraId="15C97210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356" w:type="dxa"/>
          </w:tcPr>
          <w:p w14:paraId="6C299232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393</w:t>
            </w:r>
          </w:p>
        </w:tc>
        <w:tc>
          <w:tcPr>
            <w:tcW w:w="1356" w:type="dxa"/>
          </w:tcPr>
          <w:p w14:paraId="11DA85D2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</w:tr>
      <w:tr w:rsidR="00124B02" w:rsidRPr="00130C59" w14:paraId="64F0FF56" w14:textId="77777777" w:rsidTr="00B53968">
        <w:tc>
          <w:tcPr>
            <w:tcW w:w="1748" w:type="dxa"/>
            <w:vMerge/>
          </w:tcPr>
          <w:p w14:paraId="1FE1D445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</w:tcPr>
          <w:p w14:paraId="3599186F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50 to 59</w:t>
            </w:r>
          </w:p>
        </w:tc>
        <w:tc>
          <w:tcPr>
            <w:tcW w:w="1413" w:type="dxa"/>
          </w:tcPr>
          <w:p w14:paraId="4D4B2B19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6" w:type="dxa"/>
          </w:tcPr>
          <w:p w14:paraId="57C13094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356" w:type="dxa"/>
          </w:tcPr>
          <w:p w14:paraId="29717715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218</w:t>
            </w:r>
          </w:p>
        </w:tc>
        <w:tc>
          <w:tcPr>
            <w:tcW w:w="1356" w:type="dxa"/>
          </w:tcPr>
          <w:p w14:paraId="00F227E4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</w:tr>
      <w:tr w:rsidR="00124B02" w:rsidRPr="00130C59" w14:paraId="6E8E28B7" w14:textId="77777777" w:rsidTr="00B53968">
        <w:tc>
          <w:tcPr>
            <w:tcW w:w="1748" w:type="dxa"/>
            <w:vMerge/>
          </w:tcPr>
          <w:p w14:paraId="0C807836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</w:tcPr>
          <w:p w14:paraId="3790791F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60 to 69</w:t>
            </w:r>
          </w:p>
        </w:tc>
        <w:tc>
          <w:tcPr>
            <w:tcW w:w="1413" w:type="dxa"/>
          </w:tcPr>
          <w:p w14:paraId="3C837B5F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6" w:type="dxa"/>
          </w:tcPr>
          <w:p w14:paraId="1B20AE93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356" w:type="dxa"/>
          </w:tcPr>
          <w:p w14:paraId="4FD606AE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407</w:t>
            </w:r>
          </w:p>
        </w:tc>
        <w:tc>
          <w:tcPr>
            <w:tcW w:w="1356" w:type="dxa"/>
          </w:tcPr>
          <w:p w14:paraId="60CB33C6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</w:tr>
      <w:tr w:rsidR="00124B02" w:rsidRPr="00130C59" w14:paraId="57453BCA" w14:textId="77777777" w:rsidTr="00B53968">
        <w:tc>
          <w:tcPr>
            <w:tcW w:w="1748" w:type="dxa"/>
            <w:vMerge/>
          </w:tcPr>
          <w:p w14:paraId="5EBCE300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</w:tcPr>
          <w:p w14:paraId="0F5D4DD8" w14:textId="77777777" w:rsidR="00124B02" w:rsidRPr="00130C59" w:rsidRDefault="00124B02" w:rsidP="00B53968">
            <w:pPr>
              <w:rPr>
                <w:rFonts w:ascii="Times New Roman" w:hAnsi="Times New Roman" w:cs="Times New Roman"/>
              </w:rPr>
            </w:pPr>
            <w:r w:rsidRPr="00130C59">
              <w:rPr>
                <w:rFonts w:ascii="Times New Roman" w:hAnsi="Times New Roman" w:cs="Times New Roman"/>
              </w:rPr>
              <w:t>70 and older</w:t>
            </w:r>
          </w:p>
        </w:tc>
        <w:tc>
          <w:tcPr>
            <w:tcW w:w="1413" w:type="dxa"/>
          </w:tcPr>
          <w:p w14:paraId="09801EF4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6" w:type="dxa"/>
          </w:tcPr>
          <w:p w14:paraId="1330350F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356" w:type="dxa"/>
          </w:tcPr>
          <w:p w14:paraId="3B703FB0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336</w:t>
            </w:r>
          </w:p>
        </w:tc>
        <w:tc>
          <w:tcPr>
            <w:tcW w:w="1356" w:type="dxa"/>
          </w:tcPr>
          <w:p w14:paraId="5C482877" w14:textId="77777777" w:rsidR="00124B02" w:rsidRPr="00130C59" w:rsidRDefault="00124B02" w:rsidP="00B53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</w:tbl>
    <w:p w14:paraId="16139711" w14:textId="77777777" w:rsidR="00124B02" w:rsidRDefault="00124B02" w:rsidP="00124B02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897231F" w14:textId="77777777" w:rsidR="00124B02" w:rsidRPr="00BC14EB" w:rsidRDefault="00124B02" w:rsidP="00124B02">
      <w:pPr>
        <w:spacing w:line="240" w:lineRule="auto"/>
        <w:rPr>
          <w:rFonts w:ascii="Times New Roman" w:hAnsi="Times New Roman" w:cs="Times New Roman"/>
        </w:rPr>
      </w:pPr>
      <w:r w:rsidRPr="00BC14E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A</w:t>
      </w:r>
      <w:r w:rsidRPr="00BC14EB">
        <w:rPr>
          <w:rFonts w:ascii="Times New Roman" w:hAnsi="Times New Roman" w:cs="Times New Roman"/>
        </w:rPr>
        <w:t xml:space="preserve"> – Sample and UK normative</w:t>
      </w:r>
      <w:r>
        <w:rPr>
          <w:rFonts w:ascii="Times New Roman" w:hAnsi="Times New Roman" w:cs="Times New Roman"/>
        </w:rPr>
        <w:t xml:space="preserve"> data</w:t>
      </w:r>
      <w:r>
        <w:rPr>
          <w:rFonts w:ascii="Times New Roman" w:hAnsi="Times New Roman" w:cs="Times New Roman"/>
          <w:vertAlign w:val="superscript"/>
        </w:rPr>
        <w:t>1</w:t>
      </w:r>
      <w:r w:rsidRPr="00BC14EB">
        <w:rPr>
          <w:rFonts w:ascii="Times New Roman" w:hAnsi="Times New Roman" w:cs="Times New Roman"/>
        </w:rPr>
        <w:t xml:space="preserve"> characteristics</w:t>
      </w:r>
      <w:r>
        <w:rPr>
          <w:rFonts w:ascii="Times New Roman" w:hAnsi="Times New Roman" w:cs="Times New Roman"/>
        </w:rPr>
        <w:t xml:space="preserve">.                                                                                    </w:t>
      </w:r>
      <w:r>
        <w:rPr>
          <w:rFonts w:ascii="Times New Roman" w:hAnsi="Times New Roman" w:cs="Times New Roman"/>
          <w:vertAlign w:val="superscript"/>
        </w:rPr>
        <w:t>1</w:t>
      </w:r>
      <w:r w:rsidRPr="00BC14EB">
        <w:t xml:space="preserve"> </w:t>
      </w:r>
      <w:r w:rsidRPr="00BC14EB">
        <w:rPr>
          <w:rFonts w:ascii="Times New Roman" w:hAnsi="Times New Roman" w:cs="Times New Roman"/>
          <w:sz w:val="18"/>
          <w:szCs w:val="18"/>
        </w:rPr>
        <w:t xml:space="preserve">Rentfrow PJ, Jokela M, Lamb ME (2015) Regional personality differences in Great Britain. </w:t>
      </w:r>
      <w:proofErr w:type="spellStart"/>
      <w:r w:rsidRPr="00BC14EB">
        <w:rPr>
          <w:rFonts w:ascii="Times New Roman" w:hAnsi="Times New Roman" w:cs="Times New Roman"/>
          <w:sz w:val="18"/>
          <w:szCs w:val="18"/>
        </w:rPr>
        <w:t>PLoS</w:t>
      </w:r>
      <w:proofErr w:type="spellEnd"/>
      <w:r w:rsidRPr="00BC14EB">
        <w:rPr>
          <w:rFonts w:ascii="Times New Roman" w:hAnsi="Times New Roman" w:cs="Times New Roman"/>
          <w:sz w:val="18"/>
          <w:szCs w:val="18"/>
        </w:rPr>
        <w:t xml:space="preserve"> One </w:t>
      </w:r>
      <w:proofErr w:type="gramStart"/>
      <w:r w:rsidRPr="00BC14EB">
        <w:rPr>
          <w:rFonts w:ascii="Times New Roman" w:hAnsi="Times New Roman" w:cs="Times New Roman"/>
          <w:sz w:val="18"/>
          <w:szCs w:val="18"/>
        </w:rPr>
        <w:t>10:.</w:t>
      </w:r>
      <w:proofErr w:type="gramEnd"/>
      <w:r w:rsidRPr="00BC14EB">
        <w:rPr>
          <w:rFonts w:ascii="Times New Roman" w:hAnsi="Times New Roman" w:cs="Times New Roman"/>
          <w:sz w:val="18"/>
          <w:szCs w:val="18"/>
        </w:rPr>
        <w:t xml:space="preserve"> </w:t>
      </w:r>
      <w:hyperlink r:id="rId5" w:history="1">
        <w:r w:rsidRPr="005819E1">
          <w:rPr>
            <w:rStyle w:val="Hyperlink"/>
            <w:rFonts w:ascii="Times New Roman" w:hAnsi="Times New Roman" w:cs="Times New Roman"/>
            <w:sz w:val="18"/>
            <w:szCs w:val="18"/>
          </w:rPr>
          <w:t>https://doi.org/10.1371/journal.pone.0122245</w:t>
        </w:r>
      </w:hyperlink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44E51A3" w14:textId="77777777" w:rsidR="00124B02" w:rsidRDefault="00124B02"/>
    <w:p w14:paraId="4E4739C5" w14:textId="77777777" w:rsidR="00124B02" w:rsidRDefault="00124B02"/>
    <w:p w14:paraId="3E779C69" w14:textId="77777777" w:rsidR="00124B02" w:rsidRDefault="00124B02"/>
    <w:p w14:paraId="33401BC2" w14:textId="60ECE354" w:rsidR="00633634" w:rsidRPr="00124B02" w:rsidRDefault="00633634" w:rsidP="006336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24B02">
        <w:rPr>
          <w:rFonts w:ascii="Times New Roman" w:hAnsi="Times New Roman" w:cs="Times New Roman"/>
          <w:b/>
          <w:bCs/>
          <w:sz w:val="24"/>
          <w:szCs w:val="24"/>
        </w:rPr>
        <w:t>Normality tests to BFI outcome measures</w:t>
      </w:r>
    </w:p>
    <w:p w14:paraId="1550D6F0" w14:textId="77777777" w:rsidR="00633634" w:rsidRPr="00124B02" w:rsidRDefault="00633634" w:rsidP="00633634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402"/>
      </w:tblGrid>
      <w:tr w:rsidR="00633634" w:rsidRPr="00124B02" w14:paraId="2FC08958" w14:textId="77777777" w:rsidTr="00633634">
        <w:tc>
          <w:tcPr>
            <w:tcW w:w="2547" w:type="dxa"/>
          </w:tcPr>
          <w:p w14:paraId="26C815B2" w14:textId="77777777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BFI Personality Trait</w:t>
            </w:r>
          </w:p>
          <w:p w14:paraId="42790268" w14:textId="54121766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D801E63" w14:textId="77777777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 xml:space="preserve">Shapiro-Wilk Test </w:t>
            </w:r>
          </w:p>
          <w:p w14:paraId="495BB0B4" w14:textId="77777777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(W; p-value)</w:t>
            </w:r>
          </w:p>
          <w:p w14:paraId="375E17B7" w14:textId="64500942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634" w:rsidRPr="00124B02" w14:paraId="722A3150" w14:textId="77777777" w:rsidTr="00633634">
        <w:tc>
          <w:tcPr>
            <w:tcW w:w="2547" w:type="dxa"/>
          </w:tcPr>
          <w:p w14:paraId="0861C1D9" w14:textId="7BD1A390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3402" w:type="dxa"/>
          </w:tcPr>
          <w:p w14:paraId="2956633F" w14:textId="0E997EBA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W = 0.98; p = 0.08</w:t>
            </w:r>
          </w:p>
        </w:tc>
      </w:tr>
      <w:tr w:rsidR="00633634" w:rsidRPr="00124B02" w14:paraId="266217B3" w14:textId="77777777" w:rsidTr="00633634">
        <w:tc>
          <w:tcPr>
            <w:tcW w:w="2547" w:type="dxa"/>
          </w:tcPr>
          <w:p w14:paraId="57B2CA90" w14:textId="060D785A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</w:p>
        </w:tc>
        <w:tc>
          <w:tcPr>
            <w:tcW w:w="3402" w:type="dxa"/>
          </w:tcPr>
          <w:p w14:paraId="0111E3F0" w14:textId="667E2B73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W = 0.9</w:t>
            </w: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; p = 0.</w:t>
            </w: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633634" w:rsidRPr="00124B02" w14:paraId="4296451A" w14:textId="77777777" w:rsidTr="00633634">
        <w:tc>
          <w:tcPr>
            <w:tcW w:w="2547" w:type="dxa"/>
          </w:tcPr>
          <w:p w14:paraId="1C33F9A2" w14:textId="30B7D510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</w:p>
        </w:tc>
        <w:tc>
          <w:tcPr>
            <w:tcW w:w="3402" w:type="dxa"/>
          </w:tcPr>
          <w:p w14:paraId="10FC8566" w14:textId="03992CB6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W = 0.98; p = 0.</w:t>
            </w: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33634" w:rsidRPr="00124B02" w14:paraId="23BC5083" w14:textId="77777777" w:rsidTr="00633634">
        <w:tc>
          <w:tcPr>
            <w:tcW w:w="2547" w:type="dxa"/>
          </w:tcPr>
          <w:p w14:paraId="19E5CAA1" w14:textId="112C87DD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</w:p>
        </w:tc>
        <w:tc>
          <w:tcPr>
            <w:tcW w:w="3402" w:type="dxa"/>
          </w:tcPr>
          <w:p w14:paraId="1F9B4BEC" w14:textId="1B4A120B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W = 0.98; p = 0.</w:t>
            </w: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33634" w:rsidRPr="00124B02" w14:paraId="59383D77" w14:textId="77777777" w:rsidTr="00633634">
        <w:tc>
          <w:tcPr>
            <w:tcW w:w="2547" w:type="dxa"/>
          </w:tcPr>
          <w:p w14:paraId="0A6978C6" w14:textId="7C9E9219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Openness</w:t>
            </w:r>
          </w:p>
        </w:tc>
        <w:tc>
          <w:tcPr>
            <w:tcW w:w="3402" w:type="dxa"/>
          </w:tcPr>
          <w:p w14:paraId="0B4B0CD7" w14:textId="7449A275" w:rsidR="00633634" w:rsidRPr="00124B02" w:rsidRDefault="00633634" w:rsidP="00633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W = 0.9</w:t>
            </w: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; p = 0.</w:t>
            </w:r>
            <w:r w:rsidRPr="00124B0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4D79E5E8" w14:textId="77777777" w:rsidR="00633634" w:rsidRDefault="00633634" w:rsidP="00633634"/>
    <w:p w14:paraId="6D308EE4" w14:textId="77777777" w:rsidR="00124B02" w:rsidRDefault="00124B02" w:rsidP="00633634"/>
    <w:p w14:paraId="00B92AF8" w14:textId="77777777" w:rsidR="00124B02" w:rsidRDefault="00124B02" w:rsidP="00633634"/>
    <w:p w14:paraId="7DE7FBEB" w14:textId="77777777" w:rsidR="00124B02" w:rsidRDefault="00124B02" w:rsidP="00633634"/>
    <w:p w14:paraId="0510AC16" w14:textId="77777777" w:rsidR="00124B02" w:rsidRDefault="00124B02" w:rsidP="00633634"/>
    <w:p w14:paraId="6CAA9E76" w14:textId="77777777" w:rsidR="00124B02" w:rsidRDefault="00124B02" w:rsidP="00633634"/>
    <w:p w14:paraId="2CBCF172" w14:textId="77777777" w:rsidR="00124B02" w:rsidRDefault="00124B02" w:rsidP="00633634"/>
    <w:p w14:paraId="44EE6144" w14:textId="66936C60" w:rsidR="00633634" w:rsidRPr="00124B02" w:rsidRDefault="00633634" w:rsidP="006336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24B02">
        <w:rPr>
          <w:rFonts w:ascii="Times New Roman" w:hAnsi="Times New Roman" w:cs="Times New Roman"/>
          <w:b/>
          <w:bCs/>
          <w:sz w:val="24"/>
          <w:szCs w:val="24"/>
        </w:rPr>
        <w:lastRenderedPageBreak/>
        <w:t>Histograms</w:t>
      </w:r>
    </w:p>
    <w:p w14:paraId="74794A40" w14:textId="378C9B14" w:rsidR="00633634" w:rsidRDefault="00633634" w:rsidP="00633634">
      <w:pPr>
        <w:rPr>
          <w:noProof/>
        </w:rPr>
      </w:pPr>
      <w:r>
        <w:rPr>
          <w:noProof/>
        </w:rPr>
        <w:drawing>
          <wp:inline distT="0" distB="0" distL="0" distR="0" wp14:anchorId="282632D2" wp14:editId="392A8D15">
            <wp:extent cx="5731510" cy="3676650"/>
            <wp:effectExtent l="0" t="0" r="2540" b="0"/>
            <wp:docPr id="1162820994" name="Picture 1" descr="A graph of a number of green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820994" name="Picture 1" descr="A graph of a number of green bar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8227F" w14:textId="77777777" w:rsidR="00633634" w:rsidRDefault="00633634" w:rsidP="00633634">
      <w:pPr>
        <w:rPr>
          <w:noProof/>
        </w:rPr>
      </w:pPr>
    </w:p>
    <w:p w14:paraId="0F1216CB" w14:textId="79B3E669" w:rsidR="00633634" w:rsidRDefault="00633634" w:rsidP="00633634">
      <w:pPr>
        <w:rPr>
          <w:noProof/>
        </w:rPr>
      </w:pPr>
      <w:r>
        <w:rPr>
          <w:noProof/>
        </w:rPr>
        <w:drawing>
          <wp:inline distT="0" distB="0" distL="0" distR="0" wp14:anchorId="059B4482" wp14:editId="068B6D5C">
            <wp:extent cx="4933950" cy="4257675"/>
            <wp:effectExtent l="0" t="0" r="0" b="9525"/>
            <wp:docPr id="515921157" name="Picture 2" descr="A green and black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921157" name="Picture 2" descr="A green and black grap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FF23D" w14:textId="77777777" w:rsidR="00633634" w:rsidRPr="00633634" w:rsidRDefault="00633634" w:rsidP="00633634"/>
    <w:p w14:paraId="0F4C613C" w14:textId="77777777" w:rsidR="00633634" w:rsidRPr="00633634" w:rsidRDefault="00633634" w:rsidP="00633634"/>
    <w:p w14:paraId="6E04F9EC" w14:textId="77777777" w:rsidR="00633634" w:rsidRDefault="00633634" w:rsidP="00633634">
      <w:pPr>
        <w:rPr>
          <w:noProof/>
        </w:rPr>
      </w:pPr>
    </w:p>
    <w:p w14:paraId="7A2E30B4" w14:textId="40F94B08" w:rsidR="00633634" w:rsidRDefault="00633634" w:rsidP="00633634">
      <w:r>
        <w:rPr>
          <w:noProof/>
        </w:rPr>
        <w:drawing>
          <wp:inline distT="0" distB="0" distL="0" distR="0" wp14:anchorId="36C03AE3" wp14:editId="417DA7F9">
            <wp:extent cx="4969510" cy="3619500"/>
            <wp:effectExtent l="0" t="0" r="2540" b="0"/>
            <wp:docPr id="1348454077" name="Picture 3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454077" name="Picture 3" descr="A graph of a graph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951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6FBDD" w14:textId="77777777" w:rsidR="00633634" w:rsidRPr="00633634" w:rsidRDefault="00633634" w:rsidP="00633634"/>
    <w:p w14:paraId="4BF77FD3" w14:textId="3623E04E" w:rsidR="00633634" w:rsidRDefault="00633634" w:rsidP="00633634">
      <w:pPr>
        <w:rPr>
          <w:noProof/>
        </w:rPr>
      </w:pPr>
      <w:r>
        <w:rPr>
          <w:noProof/>
        </w:rPr>
        <w:drawing>
          <wp:inline distT="0" distB="0" distL="0" distR="0" wp14:anchorId="1960DC17" wp14:editId="7D81B084">
            <wp:extent cx="5160010" cy="3886200"/>
            <wp:effectExtent l="0" t="0" r="2540" b="0"/>
            <wp:docPr id="1259106305" name="Picture 4" descr="A graph of a number of green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106305" name="Picture 4" descr="A graph of a number of green bar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001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3209B" w14:textId="77777777" w:rsidR="00633634" w:rsidRPr="00633634" w:rsidRDefault="00633634" w:rsidP="00633634"/>
    <w:p w14:paraId="32FB1859" w14:textId="77777777" w:rsidR="00633634" w:rsidRDefault="00633634" w:rsidP="00633634">
      <w:pPr>
        <w:rPr>
          <w:noProof/>
        </w:rPr>
      </w:pPr>
    </w:p>
    <w:p w14:paraId="2233A418" w14:textId="36FAF562" w:rsidR="00633634" w:rsidRDefault="00633634" w:rsidP="00633634">
      <w:pPr>
        <w:tabs>
          <w:tab w:val="left" w:pos="1145"/>
        </w:tabs>
      </w:pPr>
    </w:p>
    <w:p w14:paraId="441E483A" w14:textId="343C5D02" w:rsidR="00633634" w:rsidRPr="00633634" w:rsidRDefault="00633634" w:rsidP="00633634">
      <w:pPr>
        <w:tabs>
          <w:tab w:val="left" w:pos="1145"/>
        </w:tabs>
      </w:pPr>
      <w:r>
        <w:rPr>
          <w:noProof/>
        </w:rPr>
        <w:drawing>
          <wp:inline distT="0" distB="0" distL="0" distR="0" wp14:anchorId="0AC8D2F2" wp14:editId="267DF3E3">
            <wp:extent cx="4953000" cy="3886200"/>
            <wp:effectExtent l="0" t="0" r="0" b="0"/>
            <wp:docPr id="105486294" name="Picture 5" descr="A green and black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86294" name="Picture 5" descr="A green and black graph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3634" w:rsidRPr="006336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578A1"/>
    <w:multiLevelType w:val="hybridMultilevel"/>
    <w:tmpl w:val="53B231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36389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634"/>
    <w:rsid w:val="00124B02"/>
    <w:rsid w:val="0063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F93EE"/>
  <w15:chartTrackingRefBased/>
  <w15:docId w15:val="{228A77BF-2224-48D8-B970-BDB28BFE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634"/>
    <w:pPr>
      <w:ind w:left="720"/>
      <w:contextualSpacing/>
    </w:pPr>
  </w:style>
  <w:style w:type="table" w:styleId="TableGrid">
    <w:name w:val="Table Grid"/>
    <w:basedOn w:val="TableNormal"/>
    <w:uiPriority w:val="39"/>
    <w:rsid w:val="00633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4B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https://doi.org/10.1371/journal.pone.0122245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Senra</dc:creator>
  <cp:keywords/>
  <dc:description/>
  <cp:lastModifiedBy>Hugo Senra</cp:lastModifiedBy>
  <cp:revision>2</cp:revision>
  <dcterms:created xsi:type="dcterms:W3CDTF">2024-01-09T19:25:00Z</dcterms:created>
  <dcterms:modified xsi:type="dcterms:W3CDTF">2024-01-10T12:28:00Z</dcterms:modified>
</cp:coreProperties>
</file>